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4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3"/>
        <w:gridCol w:w="419"/>
        <w:gridCol w:w="661"/>
        <w:gridCol w:w="752"/>
        <w:gridCol w:w="641"/>
        <w:gridCol w:w="741"/>
        <w:gridCol w:w="641"/>
        <w:gridCol w:w="419"/>
        <w:gridCol w:w="668"/>
        <w:gridCol w:w="752"/>
        <w:gridCol w:w="641"/>
        <w:gridCol w:w="752"/>
        <w:gridCol w:w="660"/>
        <w:gridCol w:w="419"/>
        <w:gridCol w:w="689"/>
        <w:gridCol w:w="752"/>
        <w:gridCol w:w="641"/>
        <w:gridCol w:w="752"/>
        <w:gridCol w:w="641"/>
      </w:tblGrid>
      <w:tr>
        <w:trPr>
          <w:trHeight w:val="255" w:hRule="atLeast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5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389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389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3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onina sp. (1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onina sp. (2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hytraeidae sp. (1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Bothrioneurum vejdovskyanum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ophochaeta ignota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otamothrix bavaric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sammoryctides barbat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.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Tubifex tubifex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. with hair setae (1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.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3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claparedean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6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T1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b. without hair setae T1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4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. without hair setae (1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. without hair setae (2)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t. (1)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. without hair setae (3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. without hair setae (4) 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t. (2)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neages designated by a letter followed by a number are known lineages [20]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neages designated by a number in brackets are new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det. = unidentified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5:30:00Z</dcterms:created>
  <dc:creator>Invité</dc:creator>
  <dc:description/>
  <cp:keywords/>
  <dc:language>en-US</dc:language>
  <cp:lastModifiedBy>user</cp:lastModifiedBy>
  <dcterms:modified xsi:type="dcterms:W3CDTF">2016-01-10T17:56:00Z</dcterms:modified>
  <cp:revision>6</cp:revision>
  <dc:subject/>
  <dc:title/>
</cp:coreProperties>
</file>